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22D30" w14:textId="2F843BCE" w:rsidR="00DB3ECA" w:rsidRDefault="0093137F" w:rsidP="00D1439C">
      <w:pPr>
        <w:spacing w:line="360" w:lineRule="auto"/>
        <w:jc w:val="right"/>
      </w:pPr>
      <w:r>
        <w:t xml:space="preserve">                               </w:t>
      </w:r>
      <w:r w:rsidRPr="00205577">
        <w:rPr>
          <w:noProof/>
          <w:lang w:eastAsia="en-GB"/>
        </w:rPr>
        <w:drawing>
          <wp:inline distT="0" distB="0" distL="0" distR="0" wp14:anchorId="1BA22DE9" wp14:editId="1BA22DEA">
            <wp:extent cx="2238375" cy="1181100"/>
            <wp:effectExtent l="0" t="0" r="9525" b="0"/>
            <wp:docPr id="2" name="Picture 2" descr="C:\Users\asweeney\AppData\Local\Temp\APTT final blu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weeney\AppData\Local\Temp\APTT final blu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8C16A" w14:textId="76F0D4F5" w:rsidR="006217ED" w:rsidRPr="00877B8E" w:rsidRDefault="006217ED" w:rsidP="00877B8E">
      <w:pPr>
        <w:pStyle w:val="Heading1"/>
        <w:rPr>
          <w:color w:val="auto"/>
        </w:rPr>
      </w:pPr>
      <w:r w:rsidRPr="006217ED">
        <w:rPr>
          <w:color w:val="auto"/>
        </w:rPr>
        <w:t xml:space="preserve">Respect for the journey: a survivor-led investigation of undergoing psychotherapy assessment </w:t>
      </w:r>
      <w:r w:rsidR="00877B8E">
        <w:rPr>
          <w:color w:val="auto"/>
        </w:rPr>
        <w:t xml:space="preserve">- </w:t>
      </w:r>
      <w:r w:rsidRPr="00877B8E">
        <w:rPr>
          <w:color w:val="auto"/>
        </w:rPr>
        <w:t xml:space="preserve">Supplementary </w:t>
      </w:r>
      <w:r w:rsidR="00877B8E">
        <w:rPr>
          <w:color w:val="auto"/>
        </w:rPr>
        <w:t>m</w:t>
      </w:r>
      <w:r w:rsidRPr="00877B8E">
        <w:rPr>
          <w:color w:val="auto"/>
        </w:rPr>
        <w:t>aterial 2</w:t>
      </w:r>
    </w:p>
    <w:p w14:paraId="69A84481" w14:textId="77777777" w:rsidR="006217ED" w:rsidRDefault="006217ED" w:rsidP="004222FE">
      <w:pPr>
        <w:spacing w:after="120"/>
      </w:pPr>
    </w:p>
    <w:p w14:paraId="1BA22D31" w14:textId="1E70D501" w:rsidR="008605F5" w:rsidRDefault="004222FE" w:rsidP="004222FE">
      <w:pPr>
        <w:spacing w:after="120"/>
      </w:pPr>
      <w:r w:rsidRPr="0093137F">
        <w:t>SERVICE USER INTERVIEW GUIDE</w:t>
      </w:r>
    </w:p>
    <w:p w14:paraId="26B9587B" w14:textId="77777777" w:rsidR="004222FE" w:rsidRPr="0093137F" w:rsidRDefault="004222FE" w:rsidP="004222FE">
      <w:pPr>
        <w:spacing w:after="0"/>
      </w:pPr>
    </w:p>
    <w:p w14:paraId="3B90152B" w14:textId="27214EBD" w:rsidR="00233B6B" w:rsidRDefault="00233B6B" w:rsidP="00794623">
      <w:pPr>
        <w:spacing w:after="120" w:line="360" w:lineRule="auto"/>
        <w:rPr>
          <w:bCs/>
        </w:rPr>
      </w:pPr>
      <w:r>
        <w:rPr>
          <w:bCs/>
          <w:i/>
          <w:iCs/>
        </w:rPr>
        <w:t xml:space="preserve">Opening: </w:t>
      </w:r>
      <w:r>
        <w:rPr>
          <w:bCs/>
        </w:rPr>
        <w:t>complete the timeline</w:t>
      </w:r>
    </w:p>
    <w:p w14:paraId="1BA22D7D" w14:textId="1632F28F" w:rsidR="008D1985" w:rsidRPr="00794623" w:rsidRDefault="00B87C42" w:rsidP="00794623">
      <w:pPr>
        <w:spacing w:after="120" w:line="360" w:lineRule="auto"/>
        <w:rPr>
          <w:bCs/>
        </w:rPr>
      </w:pPr>
      <w:r w:rsidRPr="00794623">
        <w:rPr>
          <w:bCs/>
          <w:i/>
          <w:iCs/>
        </w:rPr>
        <w:t xml:space="preserve">Topic 1: </w:t>
      </w:r>
      <w:r w:rsidR="008D1985" w:rsidRPr="00794623">
        <w:rPr>
          <w:rFonts w:cs="ArialMT"/>
          <w:bCs/>
        </w:rPr>
        <w:t>Can you tell me a little bit about why you were assessed for a talking therapy?</w:t>
      </w:r>
    </w:p>
    <w:p w14:paraId="1BA22D87" w14:textId="77777777" w:rsidR="002B5C4C" w:rsidRPr="00794623" w:rsidRDefault="00B87C42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 xml:space="preserve">Topic 2: </w:t>
      </w:r>
      <w:r w:rsidR="00310E1B" w:rsidRPr="00794623">
        <w:rPr>
          <w:rFonts w:cs="ArialMT"/>
          <w:bCs/>
        </w:rPr>
        <w:t xml:space="preserve">Can you </w:t>
      </w:r>
      <w:r w:rsidR="008D1985" w:rsidRPr="00794623">
        <w:rPr>
          <w:rFonts w:cs="ArialMT"/>
          <w:bCs/>
        </w:rPr>
        <w:t xml:space="preserve">describe what happened in the </w:t>
      </w:r>
      <w:r w:rsidR="00310E1B" w:rsidRPr="00794623">
        <w:rPr>
          <w:rFonts w:cs="ArialMT"/>
          <w:bCs/>
        </w:rPr>
        <w:t>assessment?</w:t>
      </w:r>
    </w:p>
    <w:p w14:paraId="1BA22D92" w14:textId="41A943AB" w:rsidR="009D58BF" w:rsidRPr="00794623" w:rsidRDefault="00B87C42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 xml:space="preserve">Topic 3: </w:t>
      </w:r>
      <w:r w:rsidR="009D58BF" w:rsidRPr="00794623">
        <w:rPr>
          <w:rFonts w:cs="ArialMT"/>
          <w:bCs/>
        </w:rPr>
        <w:t>Can you tell me a little bit about what your assessor was like?</w:t>
      </w:r>
    </w:p>
    <w:p w14:paraId="1BA22D9F" w14:textId="77777777" w:rsidR="006B5F27" w:rsidRPr="00794623" w:rsidRDefault="00C75A5B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 xml:space="preserve">Topic 4: </w:t>
      </w:r>
      <w:r w:rsidR="006B5F27" w:rsidRPr="00794623">
        <w:rPr>
          <w:rFonts w:cs="ArialMT"/>
          <w:bCs/>
        </w:rPr>
        <w:t xml:space="preserve">Did you want to be assessed by someone of a particular gender, ethnic background, sexual </w:t>
      </w:r>
      <w:proofErr w:type="gramStart"/>
      <w:r w:rsidR="006B5F27" w:rsidRPr="00794623">
        <w:rPr>
          <w:rFonts w:cs="ArialMT"/>
          <w:bCs/>
        </w:rPr>
        <w:t>orientation</w:t>
      </w:r>
      <w:proofErr w:type="gramEnd"/>
      <w:r w:rsidR="006B5F27" w:rsidRPr="00794623">
        <w:rPr>
          <w:rFonts w:cs="ArialMT"/>
          <w:bCs/>
        </w:rPr>
        <w:t xml:space="preserve"> or language?</w:t>
      </w:r>
    </w:p>
    <w:p w14:paraId="1BA22DA7" w14:textId="78C3D8CB" w:rsidR="00BF376B" w:rsidRPr="00794623" w:rsidRDefault="0081296B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>Topic 5</w:t>
      </w:r>
      <w:r w:rsidR="00446B0E" w:rsidRPr="00794623">
        <w:rPr>
          <w:rFonts w:cs="ArialMT"/>
          <w:bCs/>
          <w:i/>
          <w:iCs/>
        </w:rPr>
        <w:t>:</w:t>
      </w:r>
      <w:r w:rsidR="006B5F27" w:rsidRPr="00794623">
        <w:rPr>
          <w:rFonts w:cs="ArialMT"/>
          <w:bCs/>
          <w:i/>
          <w:iCs/>
        </w:rPr>
        <w:t xml:space="preserve"> </w:t>
      </w:r>
      <w:r w:rsidR="006B5F27" w:rsidRPr="00794623">
        <w:rPr>
          <w:rFonts w:cs="ArialMT"/>
          <w:bCs/>
        </w:rPr>
        <w:t>Did you feel you had the information you needed through the assessment process</w:t>
      </w:r>
      <w:r w:rsidR="00794623">
        <w:rPr>
          <w:rFonts w:cs="ArialMT"/>
          <w:bCs/>
        </w:rPr>
        <w:t>?</w:t>
      </w:r>
    </w:p>
    <w:p w14:paraId="1BA22DB0" w14:textId="517A26DA" w:rsidR="00446B0E" w:rsidRPr="00794623" w:rsidRDefault="00BF376B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 xml:space="preserve">Topic </w:t>
      </w:r>
      <w:r w:rsidR="003214CA" w:rsidRPr="00794623">
        <w:rPr>
          <w:rFonts w:cs="ArialMT"/>
          <w:bCs/>
          <w:i/>
          <w:iCs/>
        </w:rPr>
        <w:t>6</w:t>
      </w:r>
      <w:r w:rsidRPr="00794623">
        <w:rPr>
          <w:rFonts w:cs="ArialMT"/>
          <w:bCs/>
          <w:i/>
          <w:iCs/>
        </w:rPr>
        <w:t xml:space="preserve">: </w:t>
      </w:r>
      <w:r w:rsidR="008267FE" w:rsidRPr="00794623">
        <w:rPr>
          <w:rFonts w:cs="ArialMT"/>
          <w:bCs/>
        </w:rPr>
        <w:t xml:space="preserve">Can you describe </w:t>
      </w:r>
      <w:r w:rsidR="003D4054" w:rsidRPr="00794623">
        <w:rPr>
          <w:rFonts w:cs="ArialMT"/>
          <w:bCs/>
        </w:rPr>
        <w:t xml:space="preserve">whether </w:t>
      </w:r>
      <w:r w:rsidR="008267FE" w:rsidRPr="00794623">
        <w:rPr>
          <w:rFonts w:cs="ArialMT"/>
          <w:bCs/>
        </w:rPr>
        <w:t xml:space="preserve">you </w:t>
      </w:r>
      <w:r w:rsidR="00676622" w:rsidRPr="00794623">
        <w:rPr>
          <w:rFonts w:cs="ArialMT"/>
          <w:bCs/>
        </w:rPr>
        <w:t>felt</w:t>
      </w:r>
      <w:r w:rsidR="008267FE" w:rsidRPr="00794623">
        <w:rPr>
          <w:rFonts w:cs="ArialMT"/>
          <w:bCs/>
        </w:rPr>
        <w:t xml:space="preserve"> involved in decisions about your support?</w:t>
      </w:r>
    </w:p>
    <w:p w14:paraId="1BA22DB7" w14:textId="7B4C7C13" w:rsidR="00B87C42" w:rsidRPr="00794623" w:rsidRDefault="008267FE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  <w:i/>
          <w:iCs/>
        </w:rPr>
      </w:pPr>
      <w:r w:rsidRPr="00794623">
        <w:rPr>
          <w:rFonts w:cs="ArialMT"/>
          <w:bCs/>
          <w:i/>
          <w:iCs/>
        </w:rPr>
        <w:t xml:space="preserve">Topic </w:t>
      </w:r>
      <w:r w:rsidR="003214CA" w:rsidRPr="00794623">
        <w:rPr>
          <w:rFonts w:cs="ArialMT"/>
          <w:bCs/>
          <w:i/>
          <w:iCs/>
        </w:rPr>
        <w:t>7</w:t>
      </w:r>
      <w:r w:rsidR="00B87C42" w:rsidRPr="00794623">
        <w:rPr>
          <w:rFonts w:cs="ArialMT"/>
          <w:bCs/>
          <w:i/>
          <w:iCs/>
        </w:rPr>
        <w:t xml:space="preserve">: </w:t>
      </w:r>
      <w:r w:rsidR="00794623" w:rsidRPr="00794623">
        <w:rPr>
          <w:rFonts w:cs="ArialMT"/>
          <w:bCs/>
        </w:rPr>
        <w:t>T</w:t>
      </w:r>
      <w:r w:rsidR="00B87C42" w:rsidRPr="00794623">
        <w:rPr>
          <w:rFonts w:cs="ArialMT"/>
          <w:bCs/>
        </w:rPr>
        <w:t>rauma</w:t>
      </w:r>
    </w:p>
    <w:p w14:paraId="1BA22DB8" w14:textId="77777777" w:rsidR="004539A2" w:rsidRDefault="004539A2" w:rsidP="00794623">
      <w:pPr>
        <w:shd w:val="clear" w:color="auto" w:fill="FFFFFF"/>
        <w:spacing w:after="120" w:line="360" w:lineRule="auto"/>
        <w:rPr>
          <w:rFonts w:cs="ArialMT"/>
        </w:rPr>
      </w:pPr>
      <w:r w:rsidRPr="004539A2">
        <w:rPr>
          <w:rFonts w:cs="ArialMT"/>
        </w:rPr>
        <w:t xml:space="preserve">We are asking the people we interview whether they have experienced trauma, and whether this was discussed in the assessment.  </w:t>
      </w:r>
      <w:r w:rsidRPr="004539A2">
        <w:rPr>
          <w:rFonts w:ascii="Calibri" w:eastAsia="Times New Roman" w:hAnsi="Calibri" w:cs="Times New Roman"/>
          <w:color w:val="000000"/>
          <w:lang w:eastAsia="en-GB"/>
        </w:rPr>
        <w:t>We are not asking about people's specific experiences of trauma in this research. We understand that talking about trauma can be uncomfortable or distressing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and you are </w:t>
      </w:r>
      <w:r w:rsidRPr="004539A2">
        <w:rPr>
          <w:rFonts w:ascii="Calibri" w:eastAsia="Times New Roman" w:hAnsi="Calibri" w:cs="Times New Roman"/>
          <w:color w:val="000000"/>
          <w:lang w:eastAsia="en-GB"/>
        </w:rPr>
        <w:t>free to choose not to answer any of my questions or to tak</w:t>
      </w:r>
      <w:r>
        <w:rPr>
          <w:rFonts w:ascii="Calibri" w:eastAsia="Times New Roman" w:hAnsi="Calibri" w:cs="Times New Roman"/>
          <w:color w:val="000000"/>
          <w:lang w:eastAsia="en-GB"/>
        </w:rPr>
        <w:t>e a break or stop the interview.  Shall I go ahead or would you like to skip to the next question?</w:t>
      </w:r>
    </w:p>
    <w:p w14:paraId="1BA22DBA" w14:textId="2A569976" w:rsidR="00B87C42" w:rsidRPr="00794623" w:rsidRDefault="008267FE" w:rsidP="00794623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360" w:lineRule="auto"/>
        <w:rPr>
          <w:rFonts w:cs="ArialMT"/>
          <w:bCs/>
        </w:rPr>
      </w:pPr>
      <w:r w:rsidRPr="00794623">
        <w:rPr>
          <w:rFonts w:cs="ArialMT"/>
          <w:bCs/>
        </w:rPr>
        <w:t>Can you describe your experiences of being asked about trauma?</w:t>
      </w:r>
    </w:p>
    <w:p w14:paraId="1BA22DC7" w14:textId="2B8A1524" w:rsidR="007B18B8" w:rsidRPr="00794623" w:rsidRDefault="00480BB8" w:rsidP="00794623">
      <w:pPr>
        <w:spacing w:after="120"/>
        <w:rPr>
          <w:rFonts w:cs="ArialMT"/>
          <w:bCs/>
        </w:rPr>
      </w:pPr>
      <w:r w:rsidRPr="00794623">
        <w:rPr>
          <w:rFonts w:cs="ArialMT"/>
          <w:bCs/>
          <w:i/>
          <w:iCs/>
        </w:rPr>
        <w:t xml:space="preserve">Topic </w:t>
      </w:r>
      <w:r w:rsidR="003214CA" w:rsidRPr="00794623">
        <w:rPr>
          <w:rFonts w:cs="ArialMT"/>
          <w:bCs/>
          <w:i/>
          <w:iCs/>
        </w:rPr>
        <w:t>8</w:t>
      </w:r>
      <w:r w:rsidR="009B5165" w:rsidRPr="00794623">
        <w:rPr>
          <w:rFonts w:cs="ArialMT"/>
          <w:bCs/>
          <w:i/>
          <w:iCs/>
        </w:rPr>
        <w:t>:</w:t>
      </w:r>
      <w:r w:rsidR="008D1985" w:rsidRPr="00794623">
        <w:rPr>
          <w:rFonts w:cs="ArialMT"/>
          <w:bCs/>
          <w:i/>
          <w:iCs/>
        </w:rPr>
        <w:t xml:space="preserve"> </w:t>
      </w:r>
      <w:r w:rsidR="003D4054" w:rsidRPr="00794623">
        <w:rPr>
          <w:rFonts w:cs="ArialMT"/>
          <w:bCs/>
        </w:rPr>
        <w:t>How did you feel immediately after your assessment?</w:t>
      </w:r>
      <w:r w:rsidR="007B18B8" w:rsidRPr="00794623">
        <w:rPr>
          <w:rFonts w:cs="ArialMT"/>
          <w:bCs/>
        </w:rPr>
        <w:t xml:space="preserve">  </w:t>
      </w:r>
    </w:p>
    <w:p w14:paraId="1BA22DC8" w14:textId="77777777" w:rsidR="007B18B8" w:rsidRPr="00794623" w:rsidRDefault="007B18B8" w:rsidP="00794623">
      <w:pPr>
        <w:autoSpaceDE w:val="0"/>
        <w:autoSpaceDN w:val="0"/>
        <w:adjustRightInd w:val="0"/>
        <w:spacing w:after="120" w:line="360" w:lineRule="auto"/>
        <w:ind w:firstLine="720"/>
        <w:rPr>
          <w:rFonts w:cs="ArialMT"/>
          <w:bCs/>
        </w:rPr>
      </w:pPr>
      <w:r w:rsidRPr="00794623">
        <w:rPr>
          <w:rFonts w:cs="ArialMT"/>
          <w:bCs/>
        </w:rPr>
        <w:t xml:space="preserve">In the few days after your assessment? </w:t>
      </w:r>
    </w:p>
    <w:p w14:paraId="1BA22DC9" w14:textId="77777777" w:rsidR="003D4054" w:rsidRPr="00794623" w:rsidRDefault="007B18B8" w:rsidP="00794623">
      <w:pPr>
        <w:autoSpaceDE w:val="0"/>
        <w:autoSpaceDN w:val="0"/>
        <w:adjustRightInd w:val="0"/>
        <w:spacing w:after="120" w:line="360" w:lineRule="auto"/>
        <w:ind w:firstLine="720"/>
        <w:rPr>
          <w:rFonts w:cs="ArialMT"/>
          <w:bCs/>
        </w:rPr>
      </w:pPr>
      <w:r w:rsidRPr="00794623">
        <w:rPr>
          <w:rFonts w:cs="ArialMT"/>
          <w:bCs/>
        </w:rPr>
        <w:t>Now?</w:t>
      </w:r>
    </w:p>
    <w:p w14:paraId="1BA22DD1" w14:textId="2FF72E79" w:rsidR="005D65DB" w:rsidRPr="00794623" w:rsidRDefault="008267FE" w:rsidP="00794623">
      <w:pPr>
        <w:autoSpaceDE w:val="0"/>
        <w:autoSpaceDN w:val="0"/>
        <w:adjustRightInd w:val="0"/>
        <w:spacing w:after="120" w:line="360" w:lineRule="auto"/>
        <w:rPr>
          <w:rFonts w:cs="ArialMT"/>
          <w:bCs/>
        </w:rPr>
      </w:pPr>
      <w:r w:rsidRPr="00794623">
        <w:rPr>
          <w:rFonts w:cs="ArialMT"/>
          <w:bCs/>
          <w:i/>
          <w:iCs/>
        </w:rPr>
        <w:t xml:space="preserve">Topic </w:t>
      </w:r>
      <w:r w:rsidR="003214CA" w:rsidRPr="00794623">
        <w:rPr>
          <w:rFonts w:cs="ArialMT"/>
          <w:bCs/>
          <w:i/>
          <w:iCs/>
        </w:rPr>
        <w:t>9</w:t>
      </w:r>
      <w:r w:rsidRPr="00794623">
        <w:rPr>
          <w:rFonts w:cs="ArialMT"/>
          <w:bCs/>
          <w:i/>
          <w:iCs/>
        </w:rPr>
        <w:t>:</w:t>
      </w:r>
      <w:r w:rsidR="005D65DB" w:rsidRPr="00794623">
        <w:rPr>
          <w:rFonts w:cs="ArialMT"/>
          <w:bCs/>
          <w:i/>
          <w:iCs/>
        </w:rPr>
        <w:t xml:space="preserve"> </w:t>
      </w:r>
      <w:r w:rsidR="00910650" w:rsidRPr="00794623">
        <w:rPr>
          <w:rFonts w:cs="ArialMT"/>
          <w:bCs/>
        </w:rPr>
        <w:t>H</w:t>
      </w:r>
      <w:r w:rsidR="005D65DB" w:rsidRPr="00794623">
        <w:rPr>
          <w:rFonts w:cs="ArialMT"/>
          <w:bCs/>
        </w:rPr>
        <w:t>ave you been informed yet of the outcome of your assessment?</w:t>
      </w:r>
    </w:p>
    <w:p w14:paraId="1BA22DDB" w14:textId="1ABA8842" w:rsidR="008267FE" w:rsidRPr="00D1439C" w:rsidRDefault="00D1439C" w:rsidP="00794623">
      <w:pPr>
        <w:autoSpaceDE w:val="0"/>
        <w:autoSpaceDN w:val="0"/>
        <w:adjustRightInd w:val="0"/>
        <w:spacing w:after="120" w:line="360" w:lineRule="auto"/>
        <w:rPr>
          <w:bCs/>
          <w:lang w:val="en-US"/>
        </w:rPr>
      </w:pPr>
      <w:r>
        <w:rPr>
          <w:rFonts w:cs="ArialMT"/>
          <w:bCs/>
          <w:i/>
          <w:iCs/>
        </w:rPr>
        <w:lastRenderedPageBreak/>
        <w:t xml:space="preserve">Closing: </w:t>
      </w:r>
      <w:r w:rsidR="005D65DB" w:rsidRPr="00D1439C">
        <w:rPr>
          <w:rFonts w:cs="ArialMT"/>
          <w:bCs/>
        </w:rPr>
        <w:t>R</w:t>
      </w:r>
      <w:r w:rsidR="008267FE" w:rsidRPr="00D1439C">
        <w:rPr>
          <w:rFonts w:cs="ArialMT"/>
          <w:bCs/>
        </w:rPr>
        <w:t>ecommendations</w:t>
      </w:r>
      <w:r w:rsidR="008D1985" w:rsidRPr="00D1439C">
        <w:rPr>
          <w:rFonts w:cs="ArialMT"/>
          <w:bCs/>
        </w:rPr>
        <w:t xml:space="preserve"> </w:t>
      </w:r>
      <w:r w:rsidR="00794623" w:rsidRPr="00D1439C">
        <w:rPr>
          <w:rFonts w:cs="ArialMT"/>
          <w:bCs/>
        </w:rPr>
        <w:t>and closing thoughts</w:t>
      </w:r>
    </w:p>
    <w:sectPr w:rsidR="008267FE" w:rsidRPr="00D1439C" w:rsidSect="00480B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6DA9C" w14:textId="77777777" w:rsidR="00096301" w:rsidRDefault="00096301" w:rsidP="002B5C4C">
      <w:pPr>
        <w:spacing w:after="0" w:line="240" w:lineRule="auto"/>
      </w:pPr>
      <w:r>
        <w:separator/>
      </w:r>
    </w:p>
  </w:endnote>
  <w:endnote w:type="continuationSeparator" w:id="0">
    <w:p w14:paraId="1A2A360E" w14:textId="77777777" w:rsidR="00096301" w:rsidRDefault="00096301" w:rsidP="002B5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B739B" w14:textId="77777777" w:rsidR="00096301" w:rsidRDefault="00096301" w:rsidP="002B5C4C">
      <w:pPr>
        <w:spacing w:after="0" w:line="240" w:lineRule="auto"/>
      </w:pPr>
      <w:r>
        <w:separator/>
      </w:r>
    </w:p>
  </w:footnote>
  <w:footnote w:type="continuationSeparator" w:id="0">
    <w:p w14:paraId="4E111BFE" w14:textId="77777777" w:rsidR="00096301" w:rsidRDefault="00096301" w:rsidP="002B5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F081F"/>
    <w:multiLevelType w:val="hybridMultilevel"/>
    <w:tmpl w:val="D9DA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CE71A8">
      <w:start w:val="1"/>
      <w:numFmt w:val="lowerRoman"/>
      <w:lvlText w:val="%2)"/>
      <w:lvlJc w:val="left"/>
      <w:pPr>
        <w:ind w:left="1440" w:hanging="360"/>
      </w:pPr>
      <w:rPr>
        <w:rFonts w:asciiTheme="minorHAnsi" w:eastAsiaTheme="minorHAnsi" w:hAnsiTheme="minorHAnsi" w:cs="ArialMT"/>
      </w:rPr>
    </w:lvl>
    <w:lvl w:ilvl="2" w:tplc="6C267E88">
      <w:start w:val="3"/>
      <w:numFmt w:val="bullet"/>
      <w:lvlText w:val="-"/>
      <w:lvlJc w:val="left"/>
      <w:pPr>
        <w:ind w:left="2340" w:hanging="360"/>
      </w:pPr>
      <w:rPr>
        <w:rFonts w:ascii="Calibri" w:eastAsiaTheme="minorHAnsi" w:hAnsi="Calibri" w:cs="ArialMT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0590A"/>
    <w:multiLevelType w:val="hybridMultilevel"/>
    <w:tmpl w:val="8FD0A77A"/>
    <w:lvl w:ilvl="0" w:tplc="C10220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76F2D"/>
    <w:multiLevelType w:val="hybridMultilevel"/>
    <w:tmpl w:val="DE0ABFB4"/>
    <w:lvl w:ilvl="0" w:tplc="67ACC5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F431CB"/>
    <w:multiLevelType w:val="hybridMultilevel"/>
    <w:tmpl w:val="3B3CCB32"/>
    <w:lvl w:ilvl="0" w:tplc="6B2274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A0708"/>
    <w:multiLevelType w:val="hybridMultilevel"/>
    <w:tmpl w:val="155A6FD0"/>
    <w:lvl w:ilvl="0" w:tplc="945AAF4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B86D39"/>
    <w:multiLevelType w:val="hybridMultilevel"/>
    <w:tmpl w:val="268AC010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A3E6E04"/>
    <w:multiLevelType w:val="hybridMultilevel"/>
    <w:tmpl w:val="AE42BE5E"/>
    <w:lvl w:ilvl="0" w:tplc="C9AEA878">
      <w:start w:val="1"/>
      <w:numFmt w:val="lowerRoman"/>
      <w:lvlText w:val="%1)"/>
      <w:lvlJc w:val="left"/>
      <w:pPr>
        <w:ind w:left="1080" w:hanging="360"/>
      </w:pPr>
      <w:rPr>
        <w:rFonts w:asciiTheme="minorHAnsi" w:eastAsiaTheme="minorHAnsi" w:hAnsiTheme="minorHAnsi" w:cs="ArialM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0170B5"/>
    <w:multiLevelType w:val="hybridMultilevel"/>
    <w:tmpl w:val="707A5AE4"/>
    <w:lvl w:ilvl="0" w:tplc="790650A2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HAnsi" w:hAnsiTheme="minorHAnsi" w:cs="ArialM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C7587"/>
    <w:multiLevelType w:val="hybridMultilevel"/>
    <w:tmpl w:val="18DCFB32"/>
    <w:lvl w:ilvl="0" w:tplc="739EDF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E416C8"/>
    <w:multiLevelType w:val="hybridMultilevel"/>
    <w:tmpl w:val="173CB616"/>
    <w:lvl w:ilvl="0" w:tplc="ECA8A6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E5905"/>
    <w:multiLevelType w:val="hybridMultilevel"/>
    <w:tmpl w:val="BC98C07A"/>
    <w:lvl w:ilvl="0" w:tplc="DE90FD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21521E"/>
    <w:multiLevelType w:val="hybridMultilevel"/>
    <w:tmpl w:val="7D525556"/>
    <w:lvl w:ilvl="0" w:tplc="3202C3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66E7C"/>
    <w:multiLevelType w:val="hybridMultilevel"/>
    <w:tmpl w:val="BC00F1E8"/>
    <w:lvl w:ilvl="0" w:tplc="05E801A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494C76"/>
    <w:multiLevelType w:val="hybridMultilevel"/>
    <w:tmpl w:val="FF7499BA"/>
    <w:lvl w:ilvl="0" w:tplc="CF72C3B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985576"/>
    <w:multiLevelType w:val="hybridMultilevel"/>
    <w:tmpl w:val="457AEBA8"/>
    <w:lvl w:ilvl="0" w:tplc="D6ECCDA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832A41"/>
    <w:multiLevelType w:val="hybridMultilevel"/>
    <w:tmpl w:val="346216D0"/>
    <w:lvl w:ilvl="0" w:tplc="24B215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54CC5"/>
    <w:multiLevelType w:val="hybridMultilevel"/>
    <w:tmpl w:val="62DC0C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6C267E88">
      <w:start w:val="3"/>
      <w:numFmt w:val="bullet"/>
      <w:lvlText w:val="-"/>
      <w:lvlJc w:val="left"/>
      <w:pPr>
        <w:ind w:left="2340" w:hanging="360"/>
      </w:pPr>
      <w:rPr>
        <w:rFonts w:ascii="Calibri" w:eastAsiaTheme="minorHAnsi" w:hAnsi="Calibri" w:cs="ArialMT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FB7F70"/>
    <w:multiLevelType w:val="hybridMultilevel"/>
    <w:tmpl w:val="3A66D5D2"/>
    <w:lvl w:ilvl="0" w:tplc="7432341E">
      <w:start w:val="1"/>
      <w:numFmt w:val="lowerRoman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E677E34"/>
    <w:multiLevelType w:val="hybridMultilevel"/>
    <w:tmpl w:val="71AA005E"/>
    <w:lvl w:ilvl="0" w:tplc="8F1E1406">
      <w:start w:val="1"/>
      <w:numFmt w:val="lowerRoman"/>
      <w:lvlText w:val="%1)"/>
      <w:lvlJc w:val="left"/>
      <w:pPr>
        <w:ind w:left="1440" w:hanging="360"/>
      </w:pPr>
      <w:rPr>
        <w:rFonts w:asciiTheme="minorHAnsi" w:eastAsiaTheme="minorHAnsi" w:hAnsiTheme="minorHAnsi" w:cs="ArialM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0"/>
  </w:num>
  <w:num w:numId="5">
    <w:abstractNumId w:val="18"/>
  </w:num>
  <w:num w:numId="6">
    <w:abstractNumId w:val="7"/>
  </w:num>
  <w:num w:numId="7">
    <w:abstractNumId w:val="6"/>
  </w:num>
  <w:num w:numId="8">
    <w:abstractNumId w:val="1"/>
  </w:num>
  <w:num w:numId="9">
    <w:abstractNumId w:val="4"/>
  </w:num>
  <w:num w:numId="10">
    <w:abstractNumId w:val="9"/>
  </w:num>
  <w:num w:numId="11">
    <w:abstractNumId w:val="15"/>
  </w:num>
  <w:num w:numId="12">
    <w:abstractNumId w:val="2"/>
  </w:num>
  <w:num w:numId="13">
    <w:abstractNumId w:val="12"/>
  </w:num>
  <w:num w:numId="14">
    <w:abstractNumId w:val="8"/>
  </w:num>
  <w:num w:numId="15">
    <w:abstractNumId w:val="14"/>
  </w:num>
  <w:num w:numId="16">
    <w:abstractNumId w:val="3"/>
  </w:num>
  <w:num w:numId="17">
    <w:abstractNumId w:val="11"/>
  </w:num>
  <w:num w:numId="18">
    <w:abstractNumId w:val="1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C4C"/>
    <w:rsid w:val="00000169"/>
    <w:rsid w:val="000052B7"/>
    <w:rsid w:val="00007CBA"/>
    <w:rsid w:val="0002035B"/>
    <w:rsid w:val="000732B5"/>
    <w:rsid w:val="00096301"/>
    <w:rsid w:val="000A3C14"/>
    <w:rsid w:val="000C1AE1"/>
    <w:rsid w:val="0011471C"/>
    <w:rsid w:val="00115797"/>
    <w:rsid w:val="00123051"/>
    <w:rsid w:val="00154702"/>
    <w:rsid w:val="00167CCA"/>
    <w:rsid w:val="00215990"/>
    <w:rsid w:val="0021695A"/>
    <w:rsid w:val="00233B6B"/>
    <w:rsid w:val="002A0FBF"/>
    <w:rsid w:val="002B5C4C"/>
    <w:rsid w:val="002E15B1"/>
    <w:rsid w:val="00310E1B"/>
    <w:rsid w:val="00311307"/>
    <w:rsid w:val="003214CA"/>
    <w:rsid w:val="003D4054"/>
    <w:rsid w:val="003F212B"/>
    <w:rsid w:val="004222FE"/>
    <w:rsid w:val="00446B0E"/>
    <w:rsid w:val="00452847"/>
    <w:rsid w:val="004539A2"/>
    <w:rsid w:val="00480BB8"/>
    <w:rsid w:val="005225B9"/>
    <w:rsid w:val="005D65DB"/>
    <w:rsid w:val="005F42EF"/>
    <w:rsid w:val="006217ED"/>
    <w:rsid w:val="0065457D"/>
    <w:rsid w:val="00676622"/>
    <w:rsid w:val="006B5F27"/>
    <w:rsid w:val="006D3410"/>
    <w:rsid w:val="006F174B"/>
    <w:rsid w:val="006F1AD0"/>
    <w:rsid w:val="00710E83"/>
    <w:rsid w:val="007667B2"/>
    <w:rsid w:val="007723A8"/>
    <w:rsid w:val="00792BEC"/>
    <w:rsid w:val="00794623"/>
    <w:rsid w:val="00796C59"/>
    <w:rsid w:val="007B18B8"/>
    <w:rsid w:val="007F1AB0"/>
    <w:rsid w:val="0081296B"/>
    <w:rsid w:val="008267FE"/>
    <w:rsid w:val="00837767"/>
    <w:rsid w:val="008605F5"/>
    <w:rsid w:val="00877B8E"/>
    <w:rsid w:val="008C31DD"/>
    <w:rsid w:val="008D1985"/>
    <w:rsid w:val="00910650"/>
    <w:rsid w:val="00915323"/>
    <w:rsid w:val="00917479"/>
    <w:rsid w:val="009262E7"/>
    <w:rsid w:val="0093137F"/>
    <w:rsid w:val="009344CC"/>
    <w:rsid w:val="009627CF"/>
    <w:rsid w:val="009A4C10"/>
    <w:rsid w:val="009B5165"/>
    <w:rsid w:val="009C7CE3"/>
    <w:rsid w:val="009D58BF"/>
    <w:rsid w:val="009F76E6"/>
    <w:rsid w:val="00A73D18"/>
    <w:rsid w:val="00AF1C5A"/>
    <w:rsid w:val="00B04969"/>
    <w:rsid w:val="00B87C42"/>
    <w:rsid w:val="00BB793B"/>
    <w:rsid w:val="00BD744E"/>
    <w:rsid w:val="00BF22F9"/>
    <w:rsid w:val="00BF376B"/>
    <w:rsid w:val="00C67D57"/>
    <w:rsid w:val="00C75A5B"/>
    <w:rsid w:val="00CB390E"/>
    <w:rsid w:val="00D1439C"/>
    <w:rsid w:val="00D544F3"/>
    <w:rsid w:val="00D76260"/>
    <w:rsid w:val="00DB3ECA"/>
    <w:rsid w:val="00E05081"/>
    <w:rsid w:val="00E43690"/>
    <w:rsid w:val="00E44EAF"/>
    <w:rsid w:val="00EA1999"/>
    <w:rsid w:val="00EC5019"/>
    <w:rsid w:val="00ED2008"/>
    <w:rsid w:val="00F00791"/>
    <w:rsid w:val="00F34C4F"/>
    <w:rsid w:val="00F9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22D30"/>
  <w15:docId w15:val="{726E2938-3939-4E60-BEA4-83D48E17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E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5A"/>
    <w:pPr>
      <w:keepNext/>
      <w:keepLines/>
      <w:spacing w:after="24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C4C"/>
  </w:style>
  <w:style w:type="paragraph" w:styleId="Footer">
    <w:name w:val="footer"/>
    <w:basedOn w:val="Normal"/>
    <w:link w:val="FooterChar"/>
    <w:uiPriority w:val="99"/>
    <w:unhideWhenUsed/>
    <w:rsid w:val="002B5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C4C"/>
  </w:style>
  <w:style w:type="paragraph" w:styleId="BalloonText">
    <w:name w:val="Balloon Text"/>
    <w:basedOn w:val="Normal"/>
    <w:link w:val="BalloonTextChar"/>
    <w:uiPriority w:val="99"/>
    <w:semiHidden/>
    <w:unhideWhenUsed/>
    <w:rsid w:val="002B5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5C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081"/>
    <w:rPr>
      <w:sz w:val="20"/>
      <w:szCs w:val="20"/>
    </w:rPr>
  </w:style>
  <w:style w:type="paragraph" w:customStyle="1" w:styleId="Arial9CharCharCharCharCharCharCharCharCharCharCharChar">
    <w:name w:val="Arial9 Char Char Char Char Char Char Char Char Char Char Char Char"/>
    <w:rsid w:val="009F76E6"/>
    <w:pPr>
      <w:spacing w:after="0" w:line="240" w:lineRule="auto"/>
    </w:pPr>
    <w:rPr>
      <w:rFonts w:ascii="Arial" w:eastAsia="Times New Roman" w:hAnsi="Arial" w:cs="Times New Roman"/>
      <w:snapToGrid w:val="0"/>
      <w:color w:val="000000"/>
      <w:sz w:val="18"/>
      <w:szCs w:val="18"/>
      <w:lang w:val="nb-NO"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DB3E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1C5A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5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Sweeney, Angela</cp:lastModifiedBy>
  <cp:revision>11</cp:revision>
  <cp:lastPrinted>2018-08-07T12:18:00Z</cp:lastPrinted>
  <dcterms:created xsi:type="dcterms:W3CDTF">2020-11-10T14:24:00Z</dcterms:created>
  <dcterms:modified xsi:type="dcterms:W3CDTF">2020-11-10T14:35:00Z</dcterms:modified>
</cp:coreProperties>
</file>